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1496" w:rsidRDefault="00371496" w:rsidP="00371496">
      <w:pPr>
        <w:spacing w:beforeLines="100" w:before="312" w:line="360" w:lineRule="auto"/>
        <w:ind w:firstLineChars="200" w:firstLine="480"/>
        <w:rPr>
          <w:sz w:val="24"/>
        </w:rPr>
      </w:pPr>
      <w:r>
        <w:rPr>
          <w:rFonts w:hint="eastAsia"/>
          <w:sz w:val="24"/>
        </w:rPr>
        <w:t>T</w:t>
      </w:r>
      <w:r>
        <w:rPr>
          <w:sz w:val="24"/>
        </w:rPr>
        <w:t xml:space="preserve">able 3 </w:t>
      </w:r>
      <w:proofErr w:type="spellStart"/>
      <w:r>
        <w:rPr>
          <w:sz w:val="24"/>
        </w:rPr>
        <w:t>Ninty</w:t>
      </w:r>
      <w:proofErr w:type="spellEnd"/>
      <w:r>
        <w:rPr>
          <w:sz w:val="24"/>
        </w:rPr>
        <w:t>-nine selected transcriptomes used for gene expression analysis.</w:t>
      </w:r>
    </w:p>
    <w:tbl>
      <w:tblPr>
        <w:tblStyle w:val="4-1"/>
        <w:tblW w:w="9204" w:type="dxa"/>
        <w:tblLayout w:type="fixed"/>
        <w:tblLook w:val="04A0" w:firstRow="1" w:lastRow="0" w:firstColumn="1" w:lastColumn="0" w:noHBand="0" w:noVBand="1"/>
      </w:tblPr>
      <w:tblGrid>
        <w:gridCol w:w="983"/>
        <w:gridCol w:w="850"/>
        <w:gridCol w:w="1418"/>
        <w:gridCol w:w="2268"/>
        <w:gridCol w:w="3685"/>
      </w:tblGrid>
      <w:tr w:rsidR="00371496" w:rsidRPr="00A731AB" w:rsidTr="00D677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top w:val="single" w:sz="8" w:space="0" w:color="A8D08D" w:themeColor="accent6" w:themeTint="99"/>
              <w:left w:val="single" w:sz="8" w:space="0" w:color="A8D08D" w:themeColor="accent6" w:themeTint="99"/>
              <w:bottom w:val="single" w:sz="8" w:space="0" w:color="A8D08D" w:themeColor="accent6" w:themeTint="99"/>
              <w:right w:val="single" w:sz="8" w:space="0" w:color="A8D08D" w:themeColor="accent6" w:themeTint="99"/>
            </w:tcBorders>
            <w:noWrap/>
            <w:hideMark/>
          </w:tcPr>
          <w:p w:rsidR="00371496" w:rsidRPr="00A731AB" w:rsidRDefault="00371496" w:rsidP="00D677FD">
            <w:pPr>
              <w:adjustRightInd w:val="0"/>
              <w:snapToGrid w:val="0"/>
              <w:rPr>
                <w:szCs w:val="21"/>
              </w:rPr>
            </w:pPr>
            <w:r w:rsidRPr="00A731AB">
              <w:rPr>
                <w:szCs w:val="21"/>
              </w:rPr>
              <w:t>Transcriptome</w:t>
            </w:r>
          </w:p>
        </w:tc>
        <w:tc>
          <w:tcPr>
            <w:tcW w:w="850" w:type="dxa"/>
            <w:tcBorders>
              <w:top w:val="single" w:sz="8" w:space="0" w:color="A8D08D" w:themeColor="accent6" w:themeTint="99"/>
              <w:left w:val="single" w:sz="8" w:space="0" w:color="A8D08D" w:themeColor="accent6" w:themeTint="99"/>
              <w:bottom w:val="single" w:sz="8" w:space="0" w:color="A8D08D" w:themeColor="accent6" w:themeTint="99"/>
              <w:right w:val="single" w:sz="8" w:space="0" w:color="A8D08D" w:themeColor="accent6" w:themeTint="99"/>
            </w:tcBorders>
            <w:noWrap/>
            <w:hideMark/>
          </w:tcPr>
          <w:p w:rsidR="00371496" w:rsidRPr="00A731AB" w:rsidRDefault="00371496" w:rsidP="00D677FD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A731AB">
              <w:rPr>
                <w:szCs w:val="21"/>
              </w:rPr>
              <w:t>Duplicates</w:t>
            </w:r>
          </w:p>
        </w:tc>
        <w:tc>
          <w:tcPr>
            <w:tcW w:w="1418" w:type="dxa"/>
            <w:tcBorders>
              <w:top w:val="single" w:sz="8" w:space="0" w:color="A8D08D" w:themeColor="accent6" w:themeTint="99"/>
              <w:left w:val="single" w:sz="8" w:space="0" w:color="A8D08D" w:themeColor="accent6" w:themeTint="99"/>
              <w:bottom w:val="single" w:sz="8" w:space="0" w:color="A8D08D" w:themeColor="accent6" w:themeTint="99"/>
              <w:right w:val="single" w:sz="8" w:space="0" w:color="A8D08D" w:themeColor="accent6" w:themeTint="99"/>
            </w:tcBorders>
            <w:noWrap/>
            <w:hideMark/>
          </w:tcPr>
          <w:p w:rsidR="00371496" w:rsidRPr="00A731AB" w:rsidRDefault="00371496" w:rsidP="00D677FD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A731AB">
              <w:rPr>
                <w:szCs w:val="21"/>
              </w:rPr>
              <w:t>SRA accession No.</w:t>
            </w:r>
          </w:p>
        </w:tc>
        <w:tc>
          <w:tcPr>
            <w:tcW w:w="2268" w:type="dxa"/>
            <w:tcBorders>
              <w:top w:val="single" w:sz="8" w:space="0" w:color="A8D08D" w:themeColor="accent6" w:themeTint="99"/>
              <w:left w:val="single" w:sz="8" w:space="0" w:color="A8D08D" w:themeColor="accent6" w:themeTint="99"/>
              <w:bottom w:val="single" w:sz="8" w:space="0" w:color="A8D08D" w:themeColor="accent6" w:themeTint="99"/>
              <w:right w:val="single" w:sz="8" w:space="0" w:color="A8D08D" w:themeColor="accent6" w:themeTint="99"/>
            </w:tcBorders>
            <w:noWrap/>
            <w:hideMark/>
          </w:tcPr>
          <w:p w:rsidR="00371496" w:rsidRPr="00A731AB" w:rsidRDefault="00371496" w:rsidP="00D677FD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A731AB">
              <w:rPr>
                <w:szCs w:val="21"/>
              </w:rPr>
              <w:t>Sample name</w:t>
            </w:r>
          </w:p>
        </w:tc>
        <w:tc>
          <w:tcPr>
            <w:tcW w:w="3685" w:type="dxa"/>
            <w:tcBorders>
              <w:top w:val="single" w:sz="8" w:space="0" w:color="A8D08D" w:themeColor="accent6" w:themeTint="99"/>
              <w:left w:val="single" w:sz="8" w:space="0" w:color="A8D08D" w:themeColor="accent6" w:themeTint="99"/>
              <w:bottom w:val="single" w:sz="8" w:space="0" w:color="A8D08D" w:themeColor="accent6" w:themeTint="99"/>
              <w:right w:val="single" w:sz="8" w:space="0" w:color="A8D08D" w:themeColor="accent6" w:themeTint="99"/>
            </w:tcBorders>
            <w:noWrap/>
            <w:hideMark/>
          </w:tcPr>
          <w:p w:rsidR="00371496" w:rsidRPr="00A731AB" w:rsidRDefault="00371496" w:rsidP="00D677FD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A731AB">
              <w:rPr>
                <w:szCs w:val="21"/>
              </w:rPr>
              <w:t>Description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top w:val="single" w:sz="8" w:space="0" w:color="A8D08D" w:themeColor="accent6" w:themeTint="99"/>
            </w:tcBorders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1</w:t>
            </w:r>
          </w:p>
        </w:tc>
        <w:tc>
          <w:tcPr>
            <w:tcW w:w="850" w:type="dxa"/>
            <w:tcBorders>
              <w:top w:val="single" w:sz="8" w:space="0" w:color="A8D08D" w:themeColor="accent6" w:themeTint="99"/>
            </w:tcBorders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8" w:type="dxa"/>
            <w:tcBorders>
              <w:top w:val="single" w:sz="8" w:space="0" w:color="A8D08D" w:themeColor="accent6" w:themeTint="99"/>
            </w:tcBorders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854520</w:t>
            </w:r>
          </w:p>
        </w:tc>
        <w:tc>
          <w:tcPr>
            <w:tcW w:w="2268" w:type="dxa"/>
            <w:tcBorders>
              <w:top w:val="single" w:sz="8" w:space="0" w:color="A8D08D" w:themeColor="accent6" w:themeTint="99"/>
            </w:tcBorders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RRIM600_latex_-</w:t>
            </w:r>
          </w:p>
        </w:tc>
        <w:tc>
          <w:tcPr>
            <w:tcW w:w="3685" w:type="dxa"/>
            <w:tcBorders>
              <w:top w:val="single" w:sz="8" w:space="0" w:color="A8D08D" w:themeColor="accent6" w:themeTint="99"/>
            </w:tcBorders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atex samples from the RRIM600 clone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2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854521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RRIM600_latex_-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atex samples from the RRIM600 clone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3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854522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7-20-59_latex_-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atex samples from the CATAS7-20-59 clone.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4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1533844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7-20-59_latex_-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atex samples from the CATAS7-20-59 clone.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5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1533845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PR107_latex_3years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atex samples from 3 years old PR107 clone.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6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1544255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8-79_latex_3years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atex samples from 3 years old CATAS8-79 clone.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7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1544256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PR255_bark_-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Bark samples from PR255 clone.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8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1588170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GT1_bark_-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Bark samples from GT1 clone.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9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1611790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PR107_bark_healthy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Bark samples from 14 years old healthy PR107 clone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10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1611791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PR107_bark_healthy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Bark samples from 14 years old healthy PR107 clone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11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1611792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PR107_bark_BrownBlast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Bark samples from 14 years old PR107 clone with brown blast disease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12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1648124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PR107_bark_TPD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Bark samples from 14 years old PR10 clone with TPD disease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13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167696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7-33-97_latex_-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atex samples from the CATAS7-33-97 clone.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14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2001618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7-33-97_bark-leaf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Bark and leaf mixture samples from the CATAS7-33-97 clone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15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2001619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RRIM600_latex_7years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atex samples from 7 years old RRIM600 clone.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16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2001620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7-20-59_latex_7years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atex samples from 7 years old CATAS7-20-59 clone.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17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2002800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8-79_latex_7years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atex samples from 7 years old CATAS8-79 clone.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18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2002803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7-33-97_latex_ck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atex samples from 7 years old CATAS7-33-97 clone as control.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19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2002804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7-33-97_latex_JA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atex samples from 7 years old CATAS7-33-97 clone treated with JA-2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20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2063953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7-33-97_latex_ET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atex samples from 7 years old CATAS7-33-97 clone treated with ET-2.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21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2063959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TB1_bark_TPD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Bark samples from TB1 in TPD.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22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2147072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TB1_bark_TPD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Bark samples from TB1 in TPD.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23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2147073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PR107_bark_ck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Bark samples from 15 years old PR107 clone as control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24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2147074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PR107_bark_ET8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Bark samples from 15 years old PR107 clone treated with 1.5% Ethephon for 8 hours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25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2156988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PR107_bark_ET24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Bark samples from 15 years old PR107 clone treated with 1.5% Ethephon for 24 hours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26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2156992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FX3864_leaf_GCL12C1s0h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 xml:space="preserve">Leaf samples from FX3864 clone </w:t>
            </w:r>
            <w:proofErr w:type="spellStart"/>
            <w:r w:rsidRPr="00A731AB">
              <w:rPr>
                <w:rFonts w:eastAsia="等线"/>
                <w:color w:val="000000"/>
                <w:kern w:val="0"/>
                <w:szCs w:val="21"/>
              </w:rPr>
              <w:t>traeted</w:t>
            </w:r>
            <w:proofErr w:type="spellEnd"/>
            <w:r w:rsidRPr="00A731AB">
              <w:rPr>
                <w:rFonts w:eastAsia="等线"/>
                <w:color w:val="000000"/>
                <w:kern w:val="0"/>
                <w:szCs w:val="21"/>
              </w:rPr>
              <w:t xml:space="preserve"> with GCL12C1s for 0h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27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2157179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FX3864_leaf_GCL12C1s48h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 xml:space="preserve">Leaf samples from FX3864 clone </w:t>
            </w:r>
            <w:proofErr w:type="spellStart"/>
            <w:r w:rsidRPr="00A731AB">
              <w:rPr>
                <w:rFonts w:eastAsia="等线"/>
                <w:color w:val="000000"/>
                <w:kern w:val="0"/>
                <w:szCs w:val="21"/>
              </w:rPr>
              <w:t>traeted</w:t>
            </w:r>
            <w:proofErr w:type="spellEnd"/>
            <w:r w:rsidRPr="00A731AB">
              <w:rPr>
                <w:rFonts w:eastAsia="等线"/>
                <w:color w:val="000000"/>
                <w:kern w:val="0"/>
                <w:szCs w:val="21"/>
              </w:rPr>
              <w:t xml:space="preserve"> with GCL12C1s for 48h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lastRenderedPageBreak/>
              <w:t>H28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3136158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FX3864_leaf_GCL12C2s0h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 xml:space="preserve">Leaf samples from FX3864 clone </w:t>
            </w:r>
            <w:proofErr w:type="spellStart"/>
            <w:r w:rsidRPr="00A731AB">
              <w:rPr>
                <w:rFonts w:eastAsia="等线"/>
                <w:color w:val="000000"/>
                <w:kern w:val="0"/>
                <w:szCs w:val="21"/>
              </w:rPr>
              <w:t>traeted</w:t>
            </w:r>
            <w:proofErr w:type="spellEnd"/>
            <w:r w:rsidRPr="00A731AB">
              <w:rPr>
                <w:rFonts w:eastAsia="等线"/>
                <w:color w:val="000000"/>
                <w:kern w:val="0"/>
                <w:szCs w:val="21"/>
              </w:rPr>
              <w:t xml:space="preserve"> with GCL12Cs for 0h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29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3136159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7-33-97_bark_10yeaers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Bark samples from 10 years old CATAS7-33-97 clone.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30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3136162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7-33-97_leaf_10years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eaf samples from 10 years old CATAS7-33-97 clone.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31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3136165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7-33-97_latex_10years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atex samples from 10 years old CATAS7-33-97 clone.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32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3136166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7-33-97_flower_female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A731AB">
              <w:rPr>
                <w:rFonts w:eastAsia="等线"/>
                <w:color w:val="000000"/>
                <w:kern w:val="0"/>
                <w:szCs w:val="21"/>
              </w:rPr>
              <w:t>Femail</w:t>
            </w:r>
            <w:proofErr w:type="spellEnd"/>
            <w:r w:rsidRPr="00A731AB">
              <w:rPr>
                <w:rFonts w:eastAsia="等线"/>
                <w:color w:val="000000"/>
                <w:kern w:val="0"/>
                <w:szCs w:val="21"/>
              </w:rPr>
              <w:t xml:space="preserve"> flower samples from 10 years old CATAS7-33-97 clone.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33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3136168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7-33-97_flower_male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Male flower samples from 10 years old CATAS7-33-97 clone.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34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3136173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7-33-97_seed_10years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eeds samples from 10 years old CATAS7-33-97 clone.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35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3136176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7-33-97_latex_ET0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 xml:space="preserve">Latex samples from 10 years old CATAS7-33-97 clone treated with </w:t>
            </w:r>
            <w:proofErr w:type="spellStart"/>
            <w:r w:rsidRPr="00A731AB">
              <w:rPr>
                <w:rFonts w:eastAsia="等线"/>
                <w:color w:val="000000"/>
                <w:kern w:val="0"/>
                <w:szCs w:val="21"/>
              </w:rPr>
              <w:t>Ethrel</w:t>
            </w:r>
            <w:proofErr w:type="spellEnd"/>
            <w:r w:rsidRPr="00A731AB">
              <w:rPr>
                <w:rFonts w:eastAsia="等线"/>
                <w:color w:val="000000"/>
                <w:kern w:val="0"/>
                <w:szCs w:val="21"/>
              </w:rPr>
              <w:t xml:space="preserve"> for 0h as control.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36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3136177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7-33-97_latex_ET3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 xml:space="preserve">Latex samples from 10 years old CATAS7-33-97 clone treated with </w:t>
            </w:r>
            <w:proofErr w:type="spellStart"/>
            <w:r w:rsidRPr="00A731AB">
              <w:rPr>
                <w:rFonts w:eastAsia="等线"/>
                <w:color w:val="000000"/>
                <w:kern w:val="0"/>
                <w:szCs w:val="21"/>
              </w:rPr>
              <w:t>Ethrel</w:t>
            </w:r>
            <w:proofErr w:type="spellEnd"/>
            <w:r w:rsidRPr="00A731AB">
              <w:rPr>
                <w:rFonts w:eastAsia="等线"/>
                <w:color w:val="000000"/>
                <w:kern w:val="0"/>
                <w:szCs w:val="21"/>
              </w:rPr>
              <w:t xml:space="preserve"> for 3h.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37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3136178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7-33-97_latex_ET12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 xml:space="preserve">Latex samples from 10 years old CATAS7-33-97 clone treated with </w:t>
            </w:r>
            <w:proofErr w:type="spellStart"/>
            <w:r w:rsidRPr="00A731AB">
              <w:rPr>
                <w:rFonts w:eastAsia="等线"/>
                <w:color w:val="000000"/>
                <w:kern w:val="0"/>
                <w:szCs w:val="21"/>
              </w:rPr>
              <w:t>Ethrel</w:t>
            </w:r>
            <w:proofErr w:type="spellEnd"/>
            <w:r w:rsidRPr="00A731AB">
              <w:rPr>
                <w:rFonts w:eastAsia="等线"/>
                <w:color w:val="000000"/>
                <w:kern w:val="0"/>
                <w:szCs w:val="21"/>
              </w:rPr>
              <w:t xml:space="preserve"> for 12h.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38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3136185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7-33-97_latex_ET24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 xml:space="preserve">Latex samples from 10 years old CATAS7-33-97 clone treated with </w:t>
            </w:r>
            <w:proofErr w:type="spellStart"/>
            <w:r w:rsidRPr="00A731AB">
              <w:rPr>
                <w:rFonts w:eastAsia="等线"/>
                <w:color w:val="000000"/>
                <w:kern w:val="0"/>
                <w:szCs w:val="21"/>
              </w:rPr>
              <w:t>Ethrel</w:t>
            </w:r>
            <w:proofErr w:type="spellEnd"/>
            <w:r w:rsidRPr="00A731AB">
              <w:rPr>
                <w:rFonts w:eastAsia="等线"/>
                <w:color w:val="000000"/>
                <w:kern w:val="0"/>
                <w:szCs w:val="21"/>
              </w:rPr>
              <w:t xml:space="preserve"> for 24h.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39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3136188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7-33-97_leaf_stageB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eaf samples in stage B from 10 years old CATAS7-33-97 clone.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40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3136190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7-33-97_leaf_stageBC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eaf samples in stage B-C from 10 years old CATAS7-33-97 clone.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41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3136192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7-33-97_leaf_stageC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eaf samples in stage C from 10 years old CATAS7-33-97 clone.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42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3240371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7-33-97_leaf_stageD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eaf samples in stage D from 10 years old CATAS7-33-97 clone.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43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3240372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PR107_leaf_1years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eaf samples from 1 years old PR107 clone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44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3240373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RRIM600_leaf_1years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eaf samples from 1 years old RRIM600 clone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45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3240374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BT3410_leaf_1years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eaf samples from 1 years old BT3410 clone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46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3423347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Wenchang11_leaf_1years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eaf samples from 1 years old Wenchang11 clone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47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3423348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7-33-97_bark_earlyCK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Bark samples from CATAS7-33-97 clone as early control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48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3423349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7-33-97_bark_lateCK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Bark samples from CATAS7-33-97 clone as late control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49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3423350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7-33-97_bark_earlyCoronatine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Bark samples from CATAS7-33-97 clone treated with Coronatine at early stage.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50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5051416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7-33-97_bark_lateCoronatine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Bark samples from CATAS7-33-97 clone treated with Coronatine at late stage.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51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5051417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88-13_bark_JA24-2mg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Bark samples from CATAS88-13 clone treated with 2mg JA for 24h.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52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5051418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88-13_bark_JA24-ck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Bark samples from CATAS88-13 clone as ck for 24h.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lastRenderedPageBreak/>
              <w:t>H53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5118395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88-13_bark_JA24-4mg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Bark samples from CATAS88-13 clone treated with 4mg JA for 24h.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54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5118396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7-33-97_secondaryLaticifer_7yeaers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econdary laticifer samples from 7 years old CATAS7-33-97 clone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55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5118397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7-33-97_primaryLaticifer_7years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Primary laticifer samples from 7 years old CATAS7-33-97 clone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56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5118398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7-33-97_secondaryLaticifer_7yeaers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econdary laticifer samples from 7 years old CATAS7-33-97 clone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57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5118399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7-33-97_primaryLaticifer_7years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Primary laticifer samples from 7 years old CATAS7-33-97 clone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58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5118400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7-33-97_secondaryLaticifer_7yeaers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econdary laticifer samples from 7 years old CATAS7-33-97 clone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59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5868395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7-33-97_primaryLaticifer_7years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Primary laticifer samples from 7 years old CATAS7-33-97 clone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60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5868396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7-33-97_latex_JCDC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atex samples from 3 years old CATAS7-33-97 clone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61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611643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7-33-97_latex_JCDC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atex samples from 3 years old CATAS7-33-97 clone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62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611644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GT1_leaf_C2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 xml:space="preserve">Leaf samples from GT1 clone with </w:t>
            </w:r>
            <w:proofErr w:type="spellStart"/>
            <w:r w:rsidRPr="00A731AB">
              <w:rPr>
                <w:rFonts w:eastAsia="等线"/>
                <w:color w:val="000000"/>
                <w:kern w:val="0"/>
                <w:szCs w:val="21"/>
              </w:rPr>
              <w:t>Corynespora</w:t>
            </w:r>
            <w:proofErr w:type="spellEnd"/>
            <w:r w:rsidRPr="00A731AB">
              <w:rPr>
                <w:rFonts w:eastAsia="等线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A731AB">
              <w:rPr>
                <w:rFonts w:eastAsia="等线"/>
                <w:color w:val="000000"/>
                <w:kern w:val="0"/>
                <w:szCs w:val="21"/>
              </w:rPr>
              <w:t>cassiicola</w:t>
            </w:r>
            <w:proofErr w:type="spellEnd"/>
            <w:r w:rsidRPr="00A731AB">
              <w:rPr>
                <w:rFonts w:eastAsia="等线"/>
                <w:color w:val="000000"/>
                <w:kern w:val="0"/>
                <w:szCs w:val="21"/>
              </w:rPr>
              <w:t xml:space="preserve"> tolerance as control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63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611645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RRII105_leaf_T1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 xml:space="preserve">Leaf samples from RRII105 clone with </w:t>
            </w:r>
            <w:proofErr w:type="spellStart"/>
            <w:r w:rsidRPr="00A731AB">
              <w:rPr>
                <w:rFonts w:eastAsia="等线"/>
                <w:color w:val="000000"/>
                <w:kern w:val="0"/>
                <w:szCs w:val="21"/>
              </w:rPr>
              <w:t>Corynespora</w:t>
            </w:r>
            <w:proofErr w:type="spellEnd"/>
            <w:r w:rsidRPr="00A731AB">
              <w:rPr>
                <w:rFonts w:eastAsia="等线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A731AB">
              <w:rPr>
                <w:rFonts w:eastAsia="等线"/>
                <w:color w:val="000000"/>
                <w:kern w:val="0"/>
                <w:szCs w:val="21"/>
              </w:rPr>
              <w:t>cassiicola</w:t>
            </w:r>
            <w:proofErr w:type="spellEnd"/>
            <w:r w:rsidRPr="00A731AB">
              <w:rPr>
                <w:rFonts w:eastAsia="等线"/>
                <w:color w:val="000000"/>
                <w:kern w:val="0"/>
                <w:szCs w:val="21"/>
              </w:rPr>
              <w:t xml:space="preserve"> tolerance as T1 treatment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64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6127583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GT1_leaf_T2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 xml:space="preserve">Leaf samples from GT1 clone with </w:t>
            </w:r>
            <w:proofErr w:type="spellStart"/>
            <w:r w:rsidRPr="00A731AB">
              <w:rPr>
                <w:rFonts w:eastAsia="等线"/>
                <w:color w:val="000000"/>
                <w:kern w:val="0"/>
                <w:szCs w:val="21"/>
              </w:rPr>
              <w:t>Corynespora</w:t>
            </w:r>
            <w:proofErr w:type="spellEnd"/>
            <w:r w:rsidRPr="00A731AB">
              <w:rPr>
                <w:rFonts w:eastAsia="等线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A731AB">
              <w:rPr>
                <w:rFonts w:eastAsia="等线"/>
                <w:color w:val="000000"/>
                <w:kern w:val="0"/>
                <w:szCs w:val="21"/>
              </w:rPr>
              <w:t>cassiicola</w:t>
            </w:r>
            <w:proofErr w:type="spellEnd"/>
            <w:r w:rsidRPr="00A731AB">
              <w:rPr>
                <w:rFonts w:eastAsia="等线"/>
                <w:color w:val="000000"/>
                <w:kern w:val="0"/>
                <w:szCs w:val="21"/>
              </w:rPr>
              <w:t xml:space="preserve"> tolerance as T2 treatment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65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6127584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7-33-97_stem_cold24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tem samples from 1 years old CATAS7-33-97 clone treated under 4 C for 24 h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66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6127585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7-33-97_stem_cold2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tem samples from 1 years old CATAS7-33-97 clone treated under 4 C for 2 h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67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620233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7-33-97_stem_cold0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tem samples from 1 years old CATAS7-33-97 clone treated under 4 C for 0 h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68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620234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RRIM600_leaf_ck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eaf samples from 6 months old RRIM600 clone as control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69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620235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RRIM600_leaf_drought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eaf samples from 6 months old RRIM600 clone treated with drought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70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620236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RRIM600_leaf_cold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eaf samples from 6 months old RRIM600 clone treated with cold stress.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71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620237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RRII105_latex_ET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atex samples from 20 years old RRII105 clones treated with ethylene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72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1508164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RRII105_latex_ck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atex samples from 20 years old RRII105 clones as control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73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1508165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RRIM928_bark_-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Bark samples from the RRIM928 clone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74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1508166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RRIM928_latex_-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atex samples from the RRIM928 clone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75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1508167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RRIM928_leaf_-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eaf samples from the RRIM928 clone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lastRenderedPageBreak/>
              <w:t>H76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6668812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REKEN501_leaf_cold0h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eaf samples from 2 years old Reken501 clone treated with cold for 0h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77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6668813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REKEN501_leaf_cold0h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eaf samples from 2 years old Reken501 clone treated with cold for 0h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78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6668814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REKEN501_leaf_cold0h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eaf samples from 2 years old Reken501 clone treated with cold for 0h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79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6668811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REKEN501_leaf_cold24h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eaf samples from 2 years old Reken501 clone treated with cold for 24h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80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6668806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REKEN501_leaf_cold24h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eaf samples from 2 years old Reken501 clone treated with cold for 24h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81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6668807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REKEN501_leaf_cold24h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eaf samples from 2 years old Reken501 clone treated with cold for 24h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82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6668815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REKEN501_leaf_cold2h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eaf samples from 2 years old Reken501 clone treated with cold for 2h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83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6668816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REKEN501_leaf_cold2h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eaf samples from 2 years old Reken501 clone treated with cold for 2h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84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6668817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REKEN501_leaf_cold2h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eaf samples from 2 years old Reken501 clone treated with cold for 2h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85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6668818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REKEN501_leaf_cold8h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eaf samples from 2 years old Reken501 clone treated with cold for 8h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86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6668819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REKEN501_leaf_cold8h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eaf samples from 2 years old Reken501 clone treated with cold for 8h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87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6668810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REKEN501_leaf_cold8h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eaf samples from 2 years old Reken501 clone treated with cold for 8h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88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6668820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93-114_leaf_cold24h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eaf samples from 2 years old CATAS93-114 clone treated with cold for 24h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89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6668823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93-114_leaf_cold24h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eaf samples from 2 years old CATAS93-114 clone treated with cold for 24h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90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6668822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93-114_leaf_cold24h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eaf samples from 2 years old CATAS93-114 clone treated with cold for 24h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91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6668808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93-114_leaf_cold0h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eaf samples from 2 years old CATAS93-114 clone treated with cold for 0h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92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6668809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93-114_leaf_cold0h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eaf samples from 2 years old CATAS93-114 clone treated with cold for 0h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93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6668802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93-114_leaf_cold0h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eaf samples from 2 years old CATAS93-114 clone treated with cold for 0h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94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6668803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93-114_leaf_cold2h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eaf samples from 2 years old CATAS93-114 clone treated with cold for 2h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95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6668804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93-114_leaf_cold2h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eaf samples from 2 years old CATAS93-114 clone treated with cold for 2h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96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6668805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93-114_leaf_cold2h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eaf samples from 2 years old CATAS93-114 clone treated with cold for 2h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97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6668800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93-114_leaf_cold8h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eaf samples from 2 years old CATAS93-114 clone treated with cold for 8h</w:t>
            </w:r>
          </w:p>
        </w:tc>
      </w:tr>
      <w:tr w:rsidR="00371496" w:rsidRPr="00A731AB" w:rsidTr="00D677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lastRenderedPageBreak/>
              <w:t>H98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6668801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93-114_leaf_cold8h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eaf samples from 2 years old CATAS93-114 clone treated with cold for 8h</w:t>
            </w:r>
          </w:p>
        </w:tc>
      </w:tr>
      <w:tr w:rsidR="00371496" w:rsidRPr="00A731AB" w:rsidTr="00D6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H99</w:t>
            </w:r>
          </w:p>
        </w:tc>
        <w:tc>
          <w:tcPr>
            <w:tcW w:w="850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SRR6668821</w:t>
            </w:r>
          </w:p>
        </w:tc>
        <w:tc>
          <w:tcPr>
            <w:tcW w:w="2268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CATAS93-114_leaf_cold8h</w:t>
            </w:r>
          </w:p>
        </w:tc>
        <w:tc>
          <w:tcPr>
            <w:tcW w:w="3685" w:type="dxa"/>
            <w:noWrap/>
            <w:hideMark/>
          </w:tcPr>
          <w:p w:rsidR="00371496" w:rsidRPr="00A731AB" w:rsidRDefault="00371496" w:rsidP="00D677FD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Cs w:val="21"/>
              </w:rPr>
            </w:pPr>
            <w:r w:rsidRPr="00A731AB">
              <w:rPr>
                <w:rFonts w:eastAsia="等线"/>
                <w:color w:val="000000"/>
                <w:kern w:val="0"/>
                <w:szCs w:val="21"/>
              </w:rPr>
              <w:t>Leaf samples from 2 years old CATAS93-114 clone treated with cold for 8h</w:t>
            </w:r>
          </w:p>
        </w:tc>
      </w:tr>
    </w:tbl>
    <w:p w:rsidR="00371496" w:rsidRPr="00E16247" w:rsidRDefault="00371496" w:rsidP="00371496">
      <w:pPr>
        <w:spacing w:beforeLines="100" w:before="312" w:line="360" w:lineRule="auto"/>
        <w:ind w:firstLineChars="200" w:firstLine="480"/>
        <w:rPr>
          <w:sz w:val="24"/>
        </w:rPr>
      </w:pPr>
    </w:p>
    <w:p w:rsidR="005244F0" w:rsidRPr="00371496" w:rsidRDefault="005244F0">
      <w:bookmarkStart w:id="0" w:name="_GoBack"/>
      <w:bookmarkEnd w:id="0"/>
    </w:p>
    <w:sectPr w:rsidR="005244F0" w:rsidRPr="003714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496"/>
    <w:rsid w:val="00371496"/>
    <w:rsid w:val="00524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85336A-47D7-4768-897F-818B3FC75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HTML Vari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371496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-1">
    <w:name w:val="Grid Table 4 Accent 1"/>
    <w:basedOn w:val="a1"/>
    <w:uiPriority w:val="49"/>
    <w:rsid w:val="00371496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23</Words>
  <Characters>8682</Characters>
  <Application>Microsoft Office Word</Application>
  <DocSecurity>0</DocSecurity>
  <Lines>72</Lines>
  <Paragraphs>20</Paragraphs>
  <ScaleCrop>false</ScaleCrop>
  <Company/>
  <LinksUpToDate>false</LinksUpToDate>
  <CharactersWithSpaces>10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cheng@gmail.com</dc:creator>
  <cp:keywords/>
  <dc:description/>
  <cp:lastModifiedBy>forcheng@gmail.com</cp:lastModifiedBy>
  <cp:revision>1</cp:revision>
  <dcterms:created xsi:type="dcterms:W3CDTF">2019-05-10T03:11:00Z</dcterms:created>
  <dcterms:modified xsi:type="dcterms:W3CDTF">2019-05-10T03:11:00Z</dcterms:modified>
</cp:coreProperties>
</file>